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52DC8" w14:textId="5D6CC9B5" w:rsidR="001A1401" w:rsidRPr="001A1401" w:rsidRDefault="001A1401" w:rsidP="001A1401">
      <w:pPr>
        <w:rPr>
          <w:rFonts w:ascii="Times New Roman" w:hAnsi="Times New Roman" w:cs="Times New Roman"/>
        </w:rPr>
      </w:pPr>
      <w:r w:rsidRPr="001A1401">
        <w:rPr>
          <w:rFonts w:ascii="Times New Roman" w:hAnsi="Times New Roman" w:cs="Times New Roman"/>
        </w:rPr>
        <w:t>Table S1 Structure matrix and canonical discriminant function coefficients</w:t>
      </w:r>
      <w:r w:rsidR="008F5057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7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074"/>
        <w:gridCol w:w="2074"/>
        <w:gridCol w:w="2074"/>
      </w:tblGrid>
      <w:tr w:rsidR="001A1401" w14:paraId="7CA0BBAB" w14:textId="77777777" w:rsidTr="001A1401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3ABA91EA" w14:textId="77777777" w:rsidR="001A1401" w:rsidRDefault="001A1401" w:rsidP="001A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27C7E60" w14:textId="77777777" w:rsidR="001A1401" w:rsidRDefault="001A1401" w:rsidP="001A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D08EB57" w14:textId="7FFA2B8E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392080" w14:textId="3F0F2564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1A1401" w14:paraId="3CD646FB" w14:textId="77777777" w:rsidTr="001A1401">
        <w:tc>
          <w:tcPr>
            <w:tcW w:w="2505" w:type="dxa"/>
            <w:tcBorders>
              <w:top w:val="single" w:sz="4" w:space="0" w:color="auto"/>
            </w:tcBorders>
          </w:tcPr>
          <w:p w14:paraId="3D4C81FD" w14:textId="7978AA91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Structure matrix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B238BEB" w14:textId="30A74EC9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Function 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DBB9B5F" w14:textId="6886FA36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1448606" w14:textId="77FD10F0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3</w:t>
            </w:r>
          </w:p>
        </w:tc>
      </w:tr>
      <w:tr w:rsidR="001A1401" w14:paraId="558F4066" w14:textId="77777777" w:rsidTr="001A1401">
        <w:tc>
          <w:tcPr>
            <w:tcW w:w="2505" w:type="dxa"/>
          </w:tcPr>
          <w:p w14:paraId="036DEADF" w14:textId="77777777" w:rsidR="001A1401" w:rsidRDefault="001A1401" w:rsidP="001A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AD82A3B" w14:textId="0AF9D445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Function 2</w:t>
            </w:r>
          </w:p>
        </w:tc>
        <w:tc>
          <w:tcPr>
            <w:tcW w:w="2074" w:type="dxa"/>
          </w:tcPr>
          <w:p w14:paraId="41D8DC45" w14:textId="46C4C16C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2074" w:type="dxa"/>
          </w:tcPr>
          <w:p w14:paraId="37871DCE" w14:textId="29298876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</w:tr>
      <w:tr w:rsidR="001A1401" w14:paraId="34446EE1" w14:textId="77777777" w:rsidTr="001A1401">
        <w:tc>
          <w:tcPr>
            <w:tcW w:w="2505" w:type="dxa"/>
          </w:tcPr>
          <w:p w14:paraId="7389D674" w14:textId="0930BCFF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2074" w:type="dxa"/>
          </w:tcPr>
          <w:p w14:paraId="09F5175B" w14:textId="180F8E89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Function 1</w:t>
            </w:r>
          </w:p>
        </w:tc>
        <w:tc>
          <w:tcPr>
            <w:tcW w:w="2074" w:type="dxa"/>
          </w:tcPr>
          <w:p w14:paraId="1A8DB13D" w14:textId="4C40FEFC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2074" w:type="dxa"/>
          </w:tcPr>
          <w:p w14:paraId="48D526F5" w14:textId="717BF2A1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38</w:t>
            </w:r>
          </w:p>
        </w:tc>
      </w:tr>
      <w:tr w:rsidR="001A1401" w14:paraId="09025CE9" w14:textId="77777777" w:rsidTr="001A1401">
        <w:tc>
          <w:tcPr>
            <w:tcW w:w="2505" w:type="dxa"/>
          </w:tcPr>
          <w:p w14:paraId="73A67DB7" w14:textId="77777777" w:rsidR="001A1401" w:rsidRDefault="001A1401" w:rsidP="001A14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531CE90" w14:textId="2E03A4C8" w:rsidR="001A1401" w:rsidRDefault="001A1401" w:rsidP="001A1401">
            <w:pPr>
              <w:rPr>
                <w:rFonts w:ascii="Times New Roman" w:hAnsi="Times New Roman" w:cs="Times New Roman"/>
              </w:rPr>
            </w:pPr>
            <w:r w:rsidRPr="001A1401">
              <w:rPr>
                <w:rFonts w:ascii="Times New Roman" w:hAnsi="Times New Roman" w:cs="Times New Roman"/>
              </w:rPr>
              <w:t>Function 2</w:t>
            </w:r>
          </w:p>
        </w:tc>
        <w:tc>
          <w:tcPr>
            <w:tcW w:w="2074" w:type="dxa"/>
          </w:tcPr>
          <w:p w14:paraId="72CE5887" w14:textId="35D08E98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2074" w:type="dxa"/>
          </w:tcPr>
          <w:p w14:paraId="71273AA9" w14:textId="2867E569" w:rsidR="001A1401" w:rsidRDefault="001A1401" w:rsidP="001A14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</w:tr>
    </w:tbl>
    <w:p w14:paraId="0B262C38" w14:textId="78CBBB16" w:rsidR="0012108D" w:rsidRPr="001A1401" w:rsidRDefault="0012108D" w:rsidP="001A1401">
      <w:pPr>
        <w:rPr>
          <w:rFonts w:ascii="Times New Roman" w:hAnsi="Times New Roman" w:cs="Times New Roman"/>
        </w:rPr>
      </w:pPr>
    </w:p>
    <w:sectPr w:rsidR="0012108D" w:rsidRPr="001A1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2EC96" w14:textId="77777777" w:rsidR="00E03B66" w:rsidRDefault="00E03B66" w:rsidP="001A1401">
      <w:r>
        <w:separator/>
      </w:r>
    </w:p>
  </w:endnote>
  <w:endnote w:type="continuationSeparator" w:id="0">
    <w:p w14:paraId="275A0FB2" w14:textId="77777777" w:rsidR="00E03B66" w:rsidRDefault="00E03B66" w:rsidP="001A1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A8499" w14:textId="77777777" w:rsidR="00E03B66" w:rsidRDefault="00E03B66" w:rsidP="001A1401">
      <w:r>
        <w:separator/>
      </w:r>
    </w:p>
  </w:footnote>
  <w:footnote w:type="continuationSeparator" w:id="0">
    <w:p w14:paraId="6D1C40C6" w14:textId="77777777" w:rsidR="00E03B66" w:rsidRDefault="00E03B66" w:rsidP="001A1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F5"/>
    <w:rsid w:val="0012108D"/>
    <w:rsid w:val="001A1401"/>
    <w:rsid w:val="00491EE0"/>
    <w:rsid w:val="007A56F5"/>
    <w:rsid w:val="008F5057"/>
    <w:rsid w:val="00E0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7969C"/>
  <w15:chartTrackingRefBased/>
  <w15:docId w15:val="{848855A2-78E1-4B90-9F27-5F33903F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4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401"/>
    <w:rPr>
      <w:sz w:val="18"/>
      <w:szCs w:val="18"/>
    </w:rPr>
  </w:style>
  <w:style w:type="table" w:styleId="a7">
    <w:name w:val="Table Grid"/>
    <w:basedOn w:val="a1"/>
    <w:uiPriority w:val="39"/>
    <w:rsid w:val="001A1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an</dc:creator>
  <cp:keywords/>
  <dc:description/>
  <cp:lastModifiedBy>wangcan</cp:lastModifiedBy>
  <cp:revision>3</cp:revision>
  <dcterms:created xsi:type="dcterms:W3CDTF">2019-06-24T07:59:00Z</dcterms:created>
  <dcterms:modified xsi:type="dcterms:W3CDTF">2019-06-25T07:16:00Z</dcterms:modified>
</cp:coreProperties>
</file>